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A82" w:rsidRDefault="00F33A82" w:rsidP="00D039F3">
      <w:pPr>
        <w:rPr>
          <w:lang w:val="en-US"/>
        </w:rPr>
      </w:pPr>
    </w:p>
    <w:p w:rsidR="00D039F3" w:rsidRPr="00EA7182" w:rsidRDefault="00D039F3" w:rsidP="00D039F3">
      <w:pPr>
        <w:rPr>
          <w:lang w:val="en-US"/>
        </w:rPr>
      </w:pPr>
      <w:r w:rsidRPr="00D039F3">
        <w:rPr>
          <w:lang w:val="en-US"/>
        </w:rPr>
        <w:t xml:space="preserve">Table S3. </w:t>
      </w:r>
      <w:r w:rsidRPr="00EA7182">
        <w:rPr>
          <w:lang w:val="en-US"/>
        </w:rPr>
        <w:t xml:space="preserve">The mutations </w:t>
      </w:r>
      <w:r w:rsidR="00456841" w:rsidRPr="00EA7182">
        <w:rPr>
          <w:lang w:val="en-US"/>
        </w:rPr>
        <w:t>responsible</w:t>
      </w:r>
      <w:r w:rsidRPr="00EA7182">
        <w:rPr>
          <w:lang w:val="en-US"/>
        </w:rPr>
        <w:t xml:space="preserve"> for protein premature in </w:t>
      </w:r>
      <w:r w:rsidR="00287578">
        <w:rPr>
          <w:lang w:val="en-US"/>
        </w:rPr>
        <w:t xml:space="preserve">strain </w:t>
      </w:r>
      <w:r w:rsidRPr="00EA7182">
        <w:rPr>
          <w:lang w:val="en-US"/>
        </w:rPr>
        <w:t>B38</w:t>
      </w:r>
    </w:p>
    <w:tbl>
      <w:tblPr>
        <w:tblpPr w:leftFromText="141" w:rightFromText="141" w:vertAnchor="text" w:horzAnchor="page" w:tblpX="772" w:tblpY="83"/>
        <w:tblW w:w="11069" w:type="dxa"/>
        <w:tblCellMar>
          <w:left w:w="70" w:type="dxa"/>
          <w:right w:w="70" w:type="dxa"/>
        </w:tblCellMar>
        <w:tblLook w:val="04A0"/>
      </w:tblPr>
      <w:tblGrid>
        <w:gridCol w:w="1124"/>
        <w:gridCol w:w="790"/>
        <w:gridCol w:w="817"/>
        <w:gridCol w:w="1009"/>
        <w:gridCol w:w="896"/>
        <w:gridCol w:w="1083"/>
        <w:gridCol w:w="1085"/>
        <w:gridCol w:w="1009"/>
        <w:gridCol w:w="3279"/>
      </w:tblGrid>
      <w:tr w:rsidR="00D039F3" w:rsidRPr="00B43D2E" w:rsidTr="00D039F3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Ps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eudogenes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Homont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0174B7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s-MX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H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eteront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0174B7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s-MX"/>
              </w:rPr>
              <w:t>2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C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onversion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to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stop </w:t>
            </w:r>
            <w:proofErr w:type="spellStart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codon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T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andem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rep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0174B7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s-MX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D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irect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rep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0174B7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s-MX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H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omologous</w:t>
            </w:r>
            <w:proofErr w:type="spellEnd"/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 xml:space="preserve"> recom.</w:t>
            </w:r>
            <w:r w:rsidRPr="000174B7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val="es-MX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T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ransposon</w:t>
            </w:r>
            <w:proofErr w:type="spellEnd"/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</w:pPr>
            <w:proofErr w:type="spellStart"/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P</w:t>
            </w:r>
            <w:r w:rsidRPr="00B43D2E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s-MX"/>
              </w:rPr>
              <w:t>roteins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 xml:space="preserve">TG,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type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 xml:space="preserve"> II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cytosine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methyltransferase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4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181bp del</w:t>
            </w:r>
            <w:r w:rsidRPr="000174B7">
              <w:rPr>
                <w:rFonts w:ascii="Arial Unicode MS" w:eastAsia="Arial Unicode MS" w:hAnsi="Arial Unicode MS" w:cs="Arial Unicode MS"/>
                <w:sz w:val="16"/>
                <w:szCs w:val="16"/>
                <w:vertAlign w:val="superscript"/>
                <w:lang w:val="es-MX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FF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TGAAAAAATC,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 xml:space="preserve">32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 xml:space="preserve"> del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  <w:r w:rsidR="00D039F3" w:rsidRPr="00EF1726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vertAlign w:val="superscript"/>
                <w:lang w:val="es-MX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ATP-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binding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9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8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6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type II restriction enzyme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MboI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0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8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AA/GAA</w:t>
            </w:r>
            <w:r w:rsidRPr="00BF155A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vertAlign w:val="superscript"/>
                <w:lang w:val="es-MX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1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G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u w:val="single"/>
                <w:lang w:val="es-MX"/>
              </w:rPr>
              <w:t>TGA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/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CA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1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beta-1,4-N-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cetylgalactosamyltransferase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ABC-type transport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sytem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ermeas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,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membrane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eotei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ATTA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non-functional type II restriction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2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Ins</w:t>
            </w:r>
            <w:r w:rsidRPr="000174B7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vertAlign w:val="superscript"/>
                <w:lang w:val="es-MX"/>
              </w:rPr>
              <w:t>7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endonucleas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s-MX"/>
              </w:rPr>
              <w:t>lysozyme</w:t>
            </w:r>
            <w:proofErr w:type="spellEnd"/>
          </w:p>
        </w:tc>
      </w:tr>
      <w:tr w:rsidR="00D039F3" w:rsidRPr="00B43D2E" w:rsidTr="00D039F3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AA/CA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3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4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1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  <w:lang w:val="en-US"/>
              </w:rPr>
              <w:t>type I restriction enzyme R protein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44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4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lginat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O-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cetylatio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lgI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49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GT/T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utative type I R-M modification protein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AAT,in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type I R-M restriction enzyme R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otein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lastRenderedPageBreak/>
              <w:t>HELPY_05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8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AA/CA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iro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(III)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dicitrat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transport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FecA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20bpX1,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in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59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8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8/</w:t>
            </w:r>
            <w:r w:rsidR="004D1757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9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AGCGATT,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2bp del.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2bp d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2bp d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6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106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 X2,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in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hydantoi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utilization protein A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HyuA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69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sz w:val="16"/>
                <w:szCs w:val="16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transposon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ype I restriction-modification polypeptide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T/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lipopolysaccharid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biosynthesis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CACA, del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utative ABC-type transport system</w:t>
            </w:r>
            <w:r w:rsidRPr="00B43D2E">
              <w:rPr>
                <w:rFonts w:ascii="SimSun" w:hAnsi="SimSun" w:cs="SimSun"/>
                <w:color w:val="000000"/>
                <w:sz w:val="18"/>
                <w:szCs w:val="18"/>
                <w:lang w:val="en-US"/>
              </w:rPr>
              <w:t>，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ATP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6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binding protein ,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utative ABC-type transport system</w:t>
            </w:r>
            <w:r w:rsidRPr="00B43D2E">
              <w:rPr>
                <w:rFonts w:ascii="SimSun" w:hAnsi="SimSun" w:cs="SimSun"/>
                <w:color w:val="000000"/>
                <w:sz w:val="18"/>
                <w:szCs w:val="18"/>
                <w:lang w:val="en-US"/>
              </w:rPr>
              <w:t>，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76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ermease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sz w:val="16"/>
                <w:szCs w:val="16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transposon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ABC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transporter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, permease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3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CCA,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5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 del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8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9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outer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membran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hospholipas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A1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precursor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ldA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66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,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phag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ACGCC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ins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cetat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kinas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ckA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8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GG,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olin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betain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transporter,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bp del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transmembrane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AT/ATA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4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/G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AA/CT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lastRenderedPageBreak/>
              <w:t>HELPY_09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8/</w:t>
            </w:r>
            <w:r w:rsidR="004D1757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AT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or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 ATAAA,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del 11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5/</w:t>
            </w:r>
            <w:r w:rsidR="004D1757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5/</w:t>
            </w:r>
            <w:r w:rsidR="004D1757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8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09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sz w:val="18"/>
                <w:szCs w:val="18"/>
                <w:lang w:val="es-MX"/>
              </w:rPr>
              <w:t>putative</w:t>
            </w:r>
            <w:proofErr w:type="spellEnd"/>
            <w:r w:rsidRPr="00B43D2E">
              <w:rPr>
                <w:rFonts w:ascii="Calibri" w:eastAsia="Times New Roman" w:hAnsi="Calibri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sz w:val="18"/>
                <w:szCs w:val="18"/>
                <w:lang w:val="es-MX"/>
              </w:rPr>
              <w:t>phosphatase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0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41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i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0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1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type II restriction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endonucleas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IceA1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1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ATTA/ACA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1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2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adhesin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BabA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2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A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ransposon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adenine specific DNA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5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13/</w:t>
            </w:r>
            <w:r w:rsidR="0043536A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5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type III restriction enzyme M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otein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  <w:t>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8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D1757" w:rsidP="004D1757">
            <w:pPr>
              <w:rPr>
                <w:rFonts w:ascii="Arial Unicode MS" w:eastAsia="Arial Unicode MS" w:hAnsi="Arial Unicode MS" w:cs="Arial Unicode MS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9</w:t>
            </w:r>
            <w:r w:rsidR="00D039F3"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GA/</w:t>
            </w:r>
            <w:r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10</w:t>
            </w:r>
            <w:r w:rsidR="00D039F3" w:rsidRPr="00B43D2E">
              <w:rPr>
                <w:rFonts w:ascii="Arial Unicode MS" w:eastAsia="Arial Unicode MS" w:hAnsi="Arial Unicode MS" w:cs="Arial Unicode MS" w:hint="eastAsia"/>
                <w:sz w:val="16"/>
                <w:szCs w:val="16"/>
                <w:lang w:val="es-MX"/>
              </w:rPr>
              <w:t>G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membran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8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7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39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0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6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utative type IIS restriction enzyme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3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4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conserved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hypothetical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protein</w:t>
            </w:r>
            <w:proofErr w:type="spellEnd"/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43536A" w:rsidP="0043536A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1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/</w:t>
            </w: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12</w:t>
            </w:r>
            <w:r w:rsidR="00D039F3"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type III R-M system modification 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49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s-MX"/>
              </w:rPr>
              <w:t> </w:t>
            </w: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enzyme</w:t>
            </w:r>
          </w:p>
        </w:tc>
      </w:tr>
      <w:tr w:rsidR="00D039F3" w:rsidRPr="00456841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5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proofErr w:type="spellStart"/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transposon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Hac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>prophage</w:t>
            </w:r>
            <w:proofErr w:type="spellEnd"/>
            <w:r w:rsidRPr="00B43D2E"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  <w:t xml:space="preserve"> II protein</w:t>
            </w: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  <w:r w:rsidRPr="00B43D2E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  <w:lang w:val="es-MX"/>
              </w:rPr>
              <w:t>HELPY_15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B43D2E" w:rsidRDefault="00D039F3" w:rsidP="00D039F3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/>
              </w:rPr>
            </w:pPr>
          </w:p>
        </w:tc>
      </w:tr>
      <w:tr w:rsidR="00D039F3" w:rsidRPr="00B43D2E" w:rsidTr="00D039F3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Tota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 xml:space="preserve">36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jc w:val="right"/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4</w:t>
            </w:r>
          </w:p>
        </w:tc>
        <w:tc>
          <w:tcPr>
            <w:tcW w:w="3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39F3" w:rsidRPr="000174B7" w:rsidRDefault="00D039F3" w:rsidP="00D039F3">
            <w:pPr>
              <w:rPr>
                <w:rFonts w:ascii="Calibri" w:eastAsia="Times New Roman" w:hAnsi="Calibri"/>
                <w:sz w:val="20"/>
                <w:szCs w:val="20"/>
                <w:lang w:val="es-MX"/>
              </w:rPr>
            </w:pPr>
            <w:r w:rsidRPr="000174B7">
              <w:rPr>
                <w:rFonts w:ascii="Calibri" w:eastAsia="Times New Roman" w:hAnsi="Calibri"/>
                <w:sz w:val="20"/>
                <w:szCs w:val="20"/>
                <w:lang w:val="es-MX"/>
              </w:rPr>
              <w:t> </w:t>
            </w:r>
          </w:p>
        </w:tc>
      </w:tr>
    </w:tbl>
    <w:p w:rsidR="00D039F3" w:rsidRDefault="00D039F3" w:rsidP="00D039F3">
      <w:pPr>
        <w:rPr>
          <w:lang w:val="es-MX"/>
        </w:rPr>
      </w:pPr>
    </w:p>
    <w:p w:rsidR="00D039F3" w:rsidRDefault="00D039F3" w:rsidP="00D039F3">
      <w:pPr>
        <w:rPr>
          <w:lang w:val="es-MX"/>
        </w:rPr>
      </w:pP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 xml:space="preserve">Note: 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 xml:space="preserve">1. </w:t>
      </w:r>
      <w:proofErr w:type="spellStart"/>
      <w:r w:rsidRPr="00BB0FAF">
        <w:rPr>
          <w:sz w:val="22"/>
          <w:szCs w:val="22"/>
          <w:lang w:val="en-US"/>
        </w:rPr>
        <w:t>Homonucleotide</w:t>
      </w:r>
      <w:proofErr w:type="spellEnd"/>
      <w:r w:rsidRPr="00BB0FAF">
        <w:rPr>
          <w:sz w:val="22"/>
          <w:szCs w:val="22"/>
          <w:lang w:val="en-US"/>
        </w:rPr>
        <w:t xml:space="preserve"> insertion and dele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lastRenderedPageBreak/>
        <w:t xml:space="preserve">2. </w:t>
      </w:r>
      <w:proofErr w:type="spellStart"/>
      <w:r w:rsidRPr="00BB0FAF">
        <w:rPr>
          <w:sz w:val="22"/>
          <w:szCs w:val="22"/>
          <w:lang w:val="en-US"/>
        </w:rPr>
        <w:t>Heteronucleotide</w:t>
      </w:r>
      <w:proofErr w:type="spellEnd"/>
      <w:r w:rsidRPr="00BB0FAF">
        <w:rPr>
          <w:sz w:val="22"/>
          <w:szCs w:val="22"/>
          <w:lang w:val="en-US"/>
        </w:rPr>
        <w:t xml:space="preserve"> in</w:t>
      </w:r>
      <w:r w:rsidR="003A21F4">
        <w:rPr>
          <w:sz w:val="22"/>
          <w:szCs w:val="22"/>
          <w:lang w:val="en-US"/>
        </w:rPr>
        <w:t>sertion and</w:t>
      </w:r>
      <w:r w:rsidRPr="00BB0FAF">
        <w:rPr>
          <w:sz w:val="22"/>
          <w:szCs w:val="22"/>
          <w:lang w:val="en-US"/>
        </w:rPr>
        <w:t xml:space="preserve"> dele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proofErr w:type="gramStart"/>
      <w:r w:rsidRPr="00BB0FAF">
        <w:rPr>
          <w:sz w:val="22"/>
          <w:szCs w:val="22"/>
          <w:lang w:val="en-US"/>
        </w:rPr>
        <w:t>3. Tandem</w:t>
      </w:r>
      <w:proofErr w:type="gramEnd"/>
      <w:r w:rsidRPr="00BB0FAF">
        <w:rPr>
          <w:sz w:val="22"/>
          <w:szCs w:val="22"/>
          <w:lang w:val="en-US"/>
        </w:rPr>
        <w:t xml:space="preserve"> repeat insertion and dele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proofErr w:type="gramStart"/>
      <w:r w:rsidRPr="00BB0FAF">
        <w:rPr>
          <w:sz w:val="22"/>
          <w:szCs w:val="22"/>
          <w:lang w:val="en-US"/>
        </w:rPr>
        <w:t>4. Direct</w:t>
      </w:r>
      <w:proofErr w:type="gramEnd"/>
      <w:r w:rsidRPr="00BB0FAF">
        <w:rPr>
          <w:sz w:val="22"/>
          <w:szCs w:val="22"/>
          <w:lang w:val="en-US"/>
        </w:rPr>
        <w:t xml:space="preserve"> repeat insertion and dele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>5. Homologous recombina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>6. Dele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>7. Insertion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 xml:space="preserve">8. </w:t>
      </w:r>
      <w:r w:rsidR="0043536A" w:rsidRPr="00BB0FAF">
        <w:rPr>
          <w:sz w:val="22"/>
          <w:szCs w:val="22"/>
          <w:lang w:val="en-US"/>
        </w:rPr>
        <w:t>5</w:t>
      </w:r>
      <w:r w:rsidRPr="00BB0FAF">
        <w:rPr>
          <w:sz w:val="22"/>
          <w:szCs w:val="22"/>
          <w:lang w:val="en-US"/>
        </w:rPr>
        <w:t>C/</w:t>
      </w:r>
      <w:proofErr w:type="gramStart"/>
      <w:r w:rsidR="0043536A" w:rsidRPr="00BB0FAF">
        <w:rPr>
          <w:sz w:val="22"/>
          <w:szCs w:val="22"/>
          <w:lang w:val="en-US"/>
        </w:rPr>
        <w:t>6</w:t>
      </w:r>
      <w:r w:rsidRPr="00BB0FAF">
        <w:rPr>
          <w:sz w:val="22"/>
          <w:szCs w:val="22"/>
          <w:lang w:val="en-US"/>
        </w:rPr>
        <w:t>C,</w:t>
      </w:r>
      <w:proofErr w:type="gramEnd"/>
      <w:r w:rsidRPr="00BB0FAF">
        <w:rPr>
          <w:sz w:val="22"/>
          <w:szCs w:val="22"/>
          <w:lang w:val="en-US"/>
        </w:rPr>
        <w:t xml:space="preserve"> represents that the normal (</w:t>
      </w:r>
      <w:proofErr w:type="spellStart"/>
      <w:r w:rsidRPr="00BB0FAF">
        <w:rPr>
          <w:sz w:val="22"/>
          <w:szCs w:val="22"/>
          <w:lang w:val="en-US"/>
        </w:rPr>
        <w:t>inframe</w:t>
      </w:r>
      <w:proofErr w:type="spellEnd"/>
      <w:r w:rsidRPr="00BB0FAF">
        <w:rPr>
          <w:sz w:val="22"/>
          <w:szCs w:val="22"/>
          <w:lang w:val="en-US"/>
        </w:rPr>
        <w:t xml:space="preserve">) sequence, 6 </w:t>
      </w:r>
      <w:proofErr w:type="spellStart"/>
      <w:r w:rsidRPr="00BB0FAF">
        <w:rPr>
          <w:sz w:val="22"/>
          <w:szCs w:val="22"/>
          <w:lang w:val="en-US"/>
        </w:rPr>
        <w:t>homonucleotides</w:t>
      </w:r>
      <w:proofErr w:type="spellEnd"/>
      <w:r w:rsidRPr="00BB0FAF">
        <w:rPr>
          <w:sz w:val="22"/>
          <w:szCs w:val="22"/>
          <w:lang w:val="en-US"/>
        </w:rPr>
        <w:t xml:space="preserve"> “C” was replaced by 5 “C”.</w:t>
      </w:r>
    </w:p>
    <w:p w:rsidR="00D039F3" w:rsidRPr="00BB0FAF" w:rsidRDefault="00D039F3" w:rsidP="00D039F3">
      <w:pPr>
        <w:rPr>
          <w:sz w:val="22"/>
          <w:szCs w:val="22"/>
          <w:lang w:val="en-US"/>
        </w:rPr>
      </w:pPr>
      <w:r w:rsidRPr="00BB0FAF">
        <w:rPr>
          <w:sz w:val="22"/>
          <w:szCs w:val="22"/>
          <w:lang w:val="en-US"/>
        </w:rPr>
        <w:t xml:space="preserve">9. </w:t>
      </w:r>
      <w:r w:rsidRPr="00BB0FAF">
        <w:rPr>
          <w:rFonts w:eastAsia="Arial Unicode MS"/>
          <w:color w:val="000000"/>
          <w:sz w:val="22"/>
          <w:szCs w:val="22"/>
          <w:lang w:val="en-US"/>
        </w:rPr>
        <w:t xml:space="preserve">TAA/GAA means that the </w:t>
      </w:r>
      <w:r w:rsidRPr="00BB0FAF">
        <w:rPr>
          <w:sz w:val="22"/>
          <w:szCs w:val="22"/>
          <w:lang w:val="en-US"/>
        </w:rPr>
        <w:t>normal (</w:t>
      </w:r>
      <w:proofErr w:type="spellStart"/>
      <w:r w:rsidRPr="00BB0FAF">
        <w:rPr>
          <w:sz w:val="22"/>
          <w:szCs w:val="22"/>
          <w:lang w:val="en-US"/>
        </w:rPr>
        <w:t>inframe</w:t>
      </w:r>
      <w:proofErr w:type="spellEnd"/>
      <w:r w:rsidRPr="00BB0FAF">
        <w:rPr>
          <w:sz w:val="22"/>
          <w:szCs w:val="22"/>
          <w:lang w:val="en-US"/>
        </w:rPr>
        <w:t xml:space="preserve">) sequence, GAA </w:t>
      </w:r>
      <w:proofErr w:type="gramStart"/>
      <w:r w:rsidRPr="00BB0FAF">
        <w:rPr>
          <w:sz w:val="22"/>
          <w:szCs w:val="22"/>
          <w:lang w:val="en-US"/>
        </w:rPr>
        <w:t>was replaced</w:t>
      </w:r>
      <w:proofErr w:type="gramEnd"/>
      <w:r w:rsidRPr="00BB0FAF">
        <w:rPr>
          <w:sz w:val="22"/>
          <w:szCs w:val="22"/>
          <w:lang w:val="en-US"/>
        </w:rPr>
        <w:t xml:space="preserve"> by TAA.</w:t>
      </w:r>
    </w:p>
    <w:p w:rsidR="009C23C1" w:rsidRDefault="0092074E">
      <w:pPr>
        <w:rPr>
          <w:rFonts w:eastAsiaTheme="majorEastAsia"/>
          <w:lang w:val="en-US"/>
        </w:rPr>
      </w:pPr>
      <w:r w:rsidRPr="00D039F3">
        <w:rPr>
          <w:rFonts w:eastAsiaTheme="majorEastAsia"/>
          <w:lang w:val="en-US"/>
        </w:rPr>
        <w:t xml:space="preserve"> </w:t>
      </w:r>
    </w:p>
    <w:sectPr w:rsidR="009C23C1" w:rsidSect="00F20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stylePaneFormatFilter w:val="3F01"/>
  <w:defaultTabStop w:val="708"/>
  <w:hyphenationZone w:val="425"/>
  <w:characterSpacingControl w:val="doNotCompress"/>
  <w:compat>
    <w:useFELayout/>
  </w:compat>
  <w:rsids>
    <w:rsidRoot w:val="00C47C87"/>
    <w:rsid w:val="000774FF"/>
    <w:rsid w:val="00180C29"/>
    <w:rsid w:val="001C6E62"/>
    <w:rsid w:val="002553D8"/>
    <w:rsid w:val="00270E22"/>
    <w:rsid w:val="00287578"/>
    <w:rsid w:val="002C2D21"/>
    <w:rsid w:val="0033474B"/>
    <w:rsid w:val="003A21F4"/>
    <w:rsid w:val="003D7A4F"/>
    <w:rsid w:val="003F1CA7"/>
    <w:rsid w:val="00401905"/>
    <w:rsid w:val="0043536A"/>
    <w:rsid w:val="00456841"/>
    <w:rsid w:val="004A3C9F"/>
    <w:rsid w:val="004D1757"/>
    <w:rsid w:val="005076AE"/>
    <w:rsid w:val="00536D62"/>
    <w:rsid w:val="005B5545"/>
    <w:rsid w:val="005C454F"/>
    <w:rsid w:val="006414AE"/>
    <w:rsid w:val="00687D8D"/>
    <w:rsid w:val="0071045E"/>
    <w:rsid w:val="00710F55"/>
    <w:rsid w:val="00841ADC"/>
    <w:rsid w:val="00891F7C"/>
    <w:rsid w:val="008A5DB4"/>
    <w:rsid w:val="00915E22"/>
    <w:rsid w:val="0092074E"/>
    <w:rsid w:val="00950517"/>
    <w:rsid w:val="00964B9C"/>
    <w:rsid w:val="00965881"/>
    <w:rsid w:val="009665E4"/>
    <w:rsid w:val="00970075"/>
    <w:rsid w:val="0099189C"/>
    <w:rsid w:val="009C23C1"/>
    <w:rsid w:val="00A57481"/>
    <w:rsid w:val="00AD7710"/>
    <w:rsid w:val="00AF5F9D"/>
    <w:rsid w:val="00B6403B"/>
    <w:rsid w:val="00C47C87"/>
    <w:rsid w:val="00C94C76"/>
    <w:rsid w:val="00CE0D28"/>
    <w:rsid w:val="00D038D6"/>
    <w:rsid w:val="00D039F3"/>
    <w:rsid w:val="00D8060B"/>
    <w:rsid w:val="00EA0DBC"/>
    <w:rsid w:val="00F20DBF"/>
    <w:rsid w:val="00F33A82"/>
    <w:rsid w:val="00F668A1"/>
    <w:rsid w:val="00F6726D"/>
    <w:rsid w:val="00FA5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s-MX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7A4F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0BA752-92AE-4526-B03F-6CEF82B82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0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3</cp:revision>
  <dcterms:created xsi:type="dcterms:W3CDTF">2011-02-04T21:31:00Z</dcterms:created>
  <dcterms:modified xsi:type="dcterms:W3CDTF">2011-02-06T03:22:00Z</dcterms:modified>
</cp:coreProperties>
</file>